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B0D" w:rsidRPr="00182BF7" w:rsidRDefault="008E4B0D" w:rsidP="008E4B0D">
      <w:pPr>
        <w:widowControl w:val="0"/>
        <w:spacing w:line="480" w:lineRule="auto"/>
        <w:jc w:val="both"/>
        <w:rPr>
          <w:b/>
          <w:lang w:val="en-US"/>
        </w:rPr>
      </w:pPr>
      <w:r w:rsidRPr="00182BF7">
        <w:rPr>
          <w:b/>
          <w:lang w:val="en-US"/>
        </w:rPr>
        <w:t xml:space="preserve">Table </w:t>
      </w:r>
      <w:r>
        <w:rPr>
          <w:b/>
          <w:lang w:val="en-US"/>
        </w:rPr>
        <w:t>S4</w:t>
      </w:r>
      <w:r w:rsidRPr="00182BF7">
        <w:rPr>
          <w:b/>
          <w:lang w:val="en-US"/>
        </w:rPr>
        <w:t>.</w:t>
      </w:r>
      <w:r w:rsidRPr="00182BF7">
        <w:rPr>
          <w:lang w:val="en-GB"/>
        </w:rPr>
        <w:t xml:space="preserve"> Differently expressed genes of </w:t>
      </w:r>
      <w:r w:rsidRPr="00182BF7">
        <w:rPr>
          <w:i/>
          <w:iCs/>
          <w:lang w:val="en-GB"/>
        </w:rPr>
        <w:t xml:space="preserve">P. aeruginosa </w:t>
      </w:r>
      <w:r w:rsidRPr="00182BF7">
        <w:rPr>
          <w:lang w:val="en-GB"/>
        </w:rPr>
        <w:t>PAO1 involved in amino acid metabolism. Pairwise comparison between AUM-grown and 10-fold diluted LB-grown biofilms were performed. A fold change cut-off of two and a ppde above 0.99999 was applied.</w:t>
      </w:r>
    </w:p>
    <w:tbl>
      <w:tblPr>
        <w:tblW w:w="9180" w:type="dxa"/>
        <w:tblBorders>
          <w:top w:val="single" w:sz="8" w:space="0" w:color="auto"/>
          <w:bottom w:val="single" w:sz="8" w:space="0" w:color="auto"/>
          <w:insideH w:val="dotted" w:sz="4" w:space="0" w:color="auto"/>
        </w:tblBorders>
        <w:tblLayout w:type="fixed"/>
        <w:tblLook w:val="04A0"/>
      </w:tblPr>
      <w:tblGrid>
        <w:gridCol w:w="1101"/>
        <w:gridCol w:w="1134"/>
        <w:gridCol w:w="5670"/>
        <w:gridCol w:w="1275"/>
      </w:tblGrid>
      <w:tr w:rsidR="008E4B0D" w:rsidRPr="00182BF7"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E4B0D" w:rsidRPr="00182BF7" w:rsidRDefault="008E4B0D" w:rsidP="000D3FBD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182BF7">
              <w:rPr>
                <w:b/>
                <w:lang w:val="en-US"/>
              </w:rPr>
              <w:t>Locus ta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E4B0D" w:rsidRPr="00182BF7" w:rsidRDefault="008E4B0D" w:rsidP="000D3FBD">
            <w:pPr>
              <w:widowControl w:val="0"/>
              <w:spacing w:line="360" w:lineRule="auto"/>
              <w:jc w:val="both"/>
              <w:rPr>
                <w:b/>
              </w:rPr>
            </w:pPr>
            <w:r w:rsidRPr="00182BF7">
              <w:rPr>
                <w:b/>
              </w:rPr>
              <w:t>Gene name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E4B0D" w:rsidRPr="00182BF7" w:rsidRDefault="008E4B0D" w:rsidP="000D3FBD">
            <w:pPr>
              <w:widowControl w:val="0"/>
              <w:spacing w:line="360" w:lineRule="auto"/>
              <w:jc w:val="both"/>
              <w:rPr>
                <w:b/>
              </w:rPr>
            </w:pPr>
            <w:r w:rsidRPr="00182BF7">
              <w:rPr>
                <w:b/>
              </w:rPr>
              <w:t>Functio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E4B0D" w:rsidRPr="00182BF7" w:rsidRDefault="008E4B0D" w:rsidP="000D3FBD">
            <w:pPr>
              <w:widowControl w:val="0"/>
              <w:spacing w:line="360" w:lineRule="auto"/>
              <w:jc w:val="center"/>
              <w:rPr>
                <w:b/>
              </w:rPr>
            </w:pPr>
            <w:r w:rsidRPr="00182BF7">
              <w:rPr>
                <w:b/>
              </w:rPr>
              <w:t>Fold change</w:t>
            </w:r>
          </w:p>
        </w:tc>
      </w:tr>
      <w:tr w:rsidR="008E4B0D" w:rsidRPr="00182BF7">
        <w:tc>
          <w:tcPr>
            <w:tcW w:w="11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74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robable aldehyde dehydrogenase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3.1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51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704B86">
              <w:rPr>
                <w:i/>
                <w:sz w:val="22"/>
                <w:szCs w:val="22"/>
              </w:rPr>
              <w:t>glnA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Glutamine synthet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0.4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2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704B86">
              <w:rPr>
                <w:i/>
                <w:sz w:val="22"/>
                <w:szCs w:val="22"/>
              </w:rPr>
              <w:t xml:space="preserve">spuA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robable glutamine amidotransfer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  <w:lang w:val="en-US"/>
              </w:rPr>
              <w:t>2.5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2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704B86">
              <w:rPr>
                <w:i/>
                <w:sz w:val="22"/>
                <w:szCs w:val="22"/>
              </w:rPr>
              <w:t>spuB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robable glutamine synthet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3.7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2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704B86">
              <w:rPr>
                <w:i/>
                <w:sz w:val="22"/>
                <w:szCs w:val="22"/>
              </w:rPr>
              <w:t xml:space="preserve">spuC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utrescine aminotransfer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  <w:lang w:val="en-US"/>
              </w:rPr>
              <w:t>4.3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13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704B86">
              <w:rPr>
                <w:i/>
                <w:sz w:val="22"/>
                <w:szCs w:val="22"/>
              </w:rPr>
              <w:t>ansB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Glutaminase-asparagin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3.2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54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704B86">
              <w:rPr>
                <w:i/>
                <w:sz w:val="22"/>
                <w:szCs w:val="22"/>
              </w:rPr>
              <w:t>aspA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Ammonia-ly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5.2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2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robable asparagine synthet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10.6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8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 xml:space="preserve">phhC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Aromatic amino acid aminotransfer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4.2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8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 xml:space="preserve">phhB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terin-4-alpha-carbinolamine dehydrat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4.1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8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phhA</w:t>
            </w:r>
            <w:r w:rsidRPr="00704B86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henylalanine-4-hydroxyl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2.4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7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robable 3-hydroxyisobutyrate dehydrogen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  <w:lang w:val="en-US"/>
              </w:rPr>
              <w:t>3.4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7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robable enoyl-CoA hydratase/isomer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2.8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7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robable enoyl-CoA hydratase/isomer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541317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4.5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7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robable acyl-CoA dehydrogen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2.8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7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putA</w:t>
            </w:r>
            <w:r w:rsidRPr="00704B86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2D1D01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Proline dehydrogenase Put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4.4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7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putP</w:t>
            </w:r>
            <w:r w:rsidRPr="00704B86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2D1D01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 xml:space="preserve">Sodium/proline symporter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4.1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08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hpd</w:t>
            </w:r>
            <w:r w:rsidRPr="00704B86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4-hydroxyphenylpyruvate dioxygen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2D1D01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5.4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53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dadA</w:t>
            </w:r>
            <w:r w:rsidRPr="00704B86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D-amino acid dehydrogenase, small subuni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2D1D01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1.6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2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hmgA</w:t>
            </w:r>
            <w:r w:rsidRPr="00704B86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Homogentisate 1,2-dioxygen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3.9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2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2D1D01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 xml:space="preserve">fahA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Fumarylacetoacet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</w:t>
            </w:r>
            <w:r w:rsidRPr="00704B86">
              <w:rPr>
                <w:sz w:val="22"/>
                <w:szCs w:val="22"/>
                <w:lang w:val="en-US"/>
              </w:rPr>
              <w:t>8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2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maiA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Maleylacetoacetate isomer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4.7</w:t>
            </w:r>
          </w:p>
        </w:tc>
      </w:tr>
      <w:tr w:rsidR="008E4B0D" w:rsidRPr="00182BF7">
        <w:trPr>
          <w:trHeight w:val="258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1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2D1D01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phnA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Anthranilate synthase component 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5.3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1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phnB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Anthranilate synthase component I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4.4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25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robable aminotransfer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3.4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15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lpdG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</w:rPr>
              <w:t>Lipoamide dehydrogenase - glyci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0.7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22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lpdV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2D1D01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704B86">
              <w:rPr>
                <w:sz w:val="22"/>
                <w:szCs w:val="22"/>
              </w:rPr>
              <w:t>Lipoamide dehydrogenase – vali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2.2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704B86">
              <w:rPr>
                <w:sz w:val="22"/>
                <w:szCs w:val="22"/>
                <w:lang w:val="en-US"/>
              </w:rPr>
              <w:t>A22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bkdA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Oxoisovalerate dehydrogenase (alpha subunit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2.6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22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bkdA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2-oxoisovalerate dehydrogenase (beta subunit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2.9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22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bkdB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 xml:space="preserve">Branched-chain alpha-keto acid dehydrogenase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2.2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704B86">
              <w:rPr>
                <w:sz w:val="22"/>
                <w:szCs w:val="22"/>
                <w:lang w:val="en-US"/>
              </w:rPr>
              <w:t>A34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E4B0D" w:rsidRPr="002D1D01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ldh</w:t>
            </w:r>
            <w:r w:rsidRPr="00704B86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Leucine dehydrogen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3.0</w:t>
            </w:r>
          </w:p>
        </w:tc>
      </w:tr>
      <w:tr w:rsidR="008E4B0D" w:rsidRPr="00182BF7">
        <w:tc>
          <w:tcPr>
            <w:tcW w:w="11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PA356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704B86">
              <w:rPr>
                <w:i/>
                <w:sz w:val="22"/>
                <w:szCs w:val="22"/>
                <w:lang w:val="en-US"/>
              </w:rPr>
              <w:t>mmsB</w:t>
            </w:r>
          </w:p>
        </w:tc>
        <w:tc>
          <w:tcPr>
            <w:tcW w:w="56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3-hydroxyisobutyrate dehydrogenase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E4B0D" w:rsidRPr="00704B86" w:rsidRDefault="008E4B0D" w:rsidP="000D3FBD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04B86">
              <w:rPr>
                <w:sz w:val="22"/>
                <w:szCs w:val="22"/>
                <w:lang w:val="en-US"/>
              </w:rPr>
              <w:t>2.8</w:t>
            </w:r>
          </w:p>
        </w:tc>
      </w:tr>
    </w:tbl>
    <w:p w:rsidR="008E4B0D" w:rsidRDefault="008E4B0D" w:rsidP="008E4B0D">
      <w:pPr>
        <w:widowControl w:val="0"/>
        <w:spacing w:line="480" w:lineRule="auto"/>
        <w:jc w:val="both"/>
        <w:rPr>
          <w:b/>
          <w:lang w:val="en-GB"/>
        </w:rPr>
      </w:pPr>
    </w:p>
    <w:p w:rsidR="009B0A3A" w:rsidRDefault="008E4B0D"/>
    <w:sectPr w:rsidR="009B0A3A" w:rsidSect="009B0A3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E4B0D"/>
    <w:rsid w:val="008E4B0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4B0D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7870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2</Characters>
  <Application>Microsoft Macintosh Word</Application>
  <DocSecurity>0</DocSecurity>
  <Lines>12</Lines>
  <Paragraphs>3</Paragraphs>
  <ScaleCrop>false</ScaleCrop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Tielen</dc:creator>
  <cp:keywords/>
  <cp:lastModifiedBy>Petra Tielen</cp:lastModifiedBy>
  <cp:revision>1</cp:revision>
  <dcterms:created xsi:type="dcterms:W3CDTF">2013-07-13T18:44:00Z</dcterms:created>
  <dcterms:modified xsi:type="dcterms:W3CDTF">2013-07-13T18:45:00Z</dcterms:modified>
</cp:coreProperties>
</file>